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99E" w:rsidRPr="00726294" w:rsidRDefault="00DC699E" w:rsidP="00DC699E">
      <w:pPr>
        <w:rPr>
          <w:rFonts w:ascii="Times New Roman" w:hAnsi="Times New Roman" w:cs="Times New Roman"/>
          <w:sz w:val="24"/>
          <w:szCs w:val="24"/>
        </w:rPr>
      </w:pPr>
      <w:r w:rsidRPr="00726294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Pr="0072629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26294">
        <w:rPr>
          <w:rFonts w:ascii="Times New Roman" w:hAnsi="Times New Roman" w:cs="Times New Roman"/>
          <w:sz w:val="24"/>
          <w:szCs w:val="24"/>
        </w:rPr>
        <w:t xml:space="preserve"> site of samples collection:</w:t>
      </w:r>
    </w:p>
    <w:p w:rsidR="00DC699E" w:rsidRPr="00726294" w:rsidRDefault="00DC699E" w:rsidP="00DC69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DC699E" w:rsidRPr="00726294" w:rsidTr="000F5C24"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</w:p>
        </w:tc>
      </w:tr>
      <w:tr w:rsidR="00DC699E" w:rsidRPr="00726294" w:rsidTr="000F5C24"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LSJ-1</w:t>
            </w:r>
          </w:p>
        </w:tc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27°47’17’’N, 111°27’46’’E</w:t>
            </w:r>
          </w:p>
        </w:tc>
      </w:tr>
      <w:tr w:rsidR="00DC699E" w:rsidRPr="00726294" w:rsidTr="000F5C24"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LSJ-2</w:t>
            </w:r>
          </w:p>
        </w:tc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27°47’08’’N, 111°29’35’’E</w:t>
            </w:r>
          </w:p>
        </w:tc>
      </w:tr>
      <w:tr w:rsidR="00DC699E" w:rsidRPr="00726294" w:rsidTr="000F5C24"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LSJ-3</w:t>
            </w:r>
          </w:p>
        </w:tc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27°45’56’’N, 111°29’11’’E</w:t>
            </w:r>
          </w:p>
        </w:tc>
      </w:tr>
      <w:tr w:rsidR="00DC699E" w:rsidRPr="00726294" w:rsidTr="000F5C24"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LSJ-4</w:t>
            </w:r>
          </w:p>
        </w:tc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27°45’34’’N, 111°29’09’’E</w:t>
            </w:r>
          </w:p>
        </w:tc>
      </w:tr>
      <w:tr w:rsidR="00DC699E" w:rsidRPr="00726294" w:rsidTr="000F5C24"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LSJ-5</w:t>
            </w:r>
          </w:p>
        </w:tc>
        <w:tc>
          <w:tcPr>
            <w:tcW w:w="4261" w:type="dxa"/>
          </w:tcPr>
          <w:p w:rsidR="00DC699E" w:rsidRPr="00726294" w:rsidRDefault="00DC699E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27°45’34’’N, 111°29’09’’E</w:t>
            </w:r>
          </w:p>
        </w:tc>
      </w:tr>
    </w:tbl>
    <w:p w:rsidR="00DC699E" w:rsidRPr="00726294" w:rsidRDefault="00DC699E" w:rsidP="00DC699E">
      <w:pPr>
        <w:rPr>
          <w:rFonts w:ascii="Times New Roman" w:hAnsi="Times New Roman" w:cs="Times New Roman"/>
          <w:sz w:val="24"/>
          <w:szCs w:val="24"/>
        </w:rPr>
      </w:pPr>
    </w:p>
    <w:p w:rsidR="00E26A67" w:rsidRDefault="00E26A67">
      <w:bookmarkStart w:id="0" w:name="_GoBack"/>
      <w:bookmarkEnd w:id="0"/>
    </w:p>
    <w:sectPr w:rsidR="00E26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68D" w:rsidRDefault="008A368D" w:rsidP="008A368D">
      <w:r>
        <w:separator/>
      </w:r>
    </w:p>
  </w:endnote>
  <w:endnote w:type="continuationSeparator" w:id="0">
    <w:p w:rsidR="008A368D" w:rsidRDefault="008A368D" w:rsidP="008A3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68D" w:rsidRDefault="008A368D" w:rsidP="008A368D">
      <w:r>
        <w:separator/>
      </w:r>
    </w:p>
  </w:footnote>
  <w:footnote w:type="continuationSeparator" w:id="0">
    <w:p w:rsidR="008A368D" w:rsidRDefault="008A368D" w:rsidP="008A3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AD6"/>
    <w:rsid w:val="00386AD6"/>
    <w:rsid w:val="008A368D"/>
    <w:rsid w:val="00DC699E"/>
    <w:rsid w:val="00E2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36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36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36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368D"/>
    <w:rPr>
      <w:sz w:val="18"/>
      <w:szCs w:val="18"/>
    </w:rPr>
  </w:style>
  <w:style w:type="table" w:styleId="a6">
    <w:name w:val="Table Grid"/>
    <w:basedOn w:val="a1"/>
    <w:uiPriority w:val="59"/>
    <w:rsid w:val="00DC6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36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36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36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368D"/>
    <w:rPr>
      <w:sz w:val="18"/>
      <w:szCs w:val="18"/>
    </w:rPr>
  </w:style>
  <w:style w:type="table" w:styleId="a6">
    <w:name w:val="Table Grid"/>
    <w:basedOn w:val="a1"/>
    <w:uiPriority w:val="59"/>
    <w:rsid w:val="00DC6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yluo</dc:creator>
  <cp:lastModifiedBy>bradyluo</cp:lastModifiedBy>
  <cp:revision>3</cp:revision>
  <cp:lastPrinted>2014-09-01T20:32:00Z</cp:lastPrinted>
  <dcterms:created xsi:type="dcterms:W3CDTF">2014-09-01T20:32:00Z</dcterms:created>
  <dcterms:modified xsi:type="dcterms:W3CDTF">2014-09-01T22:22:00Z</dcterms:modified>
</cp:coreProperties>
</file>